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A16F39" w14:textId="77777777" w:rsidR="003D63CD" w:rsidRPr="0093163F" w:rsidRDefault="003D63CD" w:rsidP="003D63CD">
      <w:pPr>
        <w:jc w:val="both"/>
        <w:rPr>
          <w:rFonts w:ascii="Times New Roman" w:hAnsi="Times New Roman" w:cs="Times New Roman"/>
          <w:color w:val="FF0000"/>
          <w:kern w:val="0"/>
          <w:sz w:val="24"/>
          <w:szCs w:val="24"/>
          <w:lang w:val="en-GB"/>
          <w14:ligatures w14:val="none"/>
        </w:rPr>
      </w:pPr>
      <w:r w:rsidRPr="0093163F">
        <w:rPr>
          <w:rFonts w:ascii="Times New Roman" w:hAnsi="Times New Roman" w:cs="Times New Roman"/>
          <w:b/>
          <w:bCs/>
          <w:kern w:val="0"/>
          <w:sz w:val="24"/>
          <w:szCs w:val="24"/>
          <w:lang w:val="en-GB"/>
          <w14:ligatures w14:val="none"/>
        </w:rPr>
        <w:t>Table S2.</w:t>
      </w:r>
      <w:r w:rsidRPr="0093163F">
        <w:rPr>
          <w:rFonts w:ascii="Times New Roman" w:hAnsi="Times New Roman" w:cs="Times New Roman"/>
          <w:kern w:val="0"/>
          <w:sz w:val="24"/>
          <w:szCs w:val="24"/>
          <w:lang w:val="en-GB"/>
          <w14:ligatures w14:val="none"/>
        </w:rPr>
        <w:t xml:space="preserve"> </w:t>
      </w:r>
      <w:r w:rsidRPr="0093163F"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  <w:t xml:space="preserve">DNA oligonucleotides used to prepare templates for the </w:t>
      </w:r>
      <w:r w:rsidRPr="0093163F">
        <w:rPr>
          <w:rFonts w:ascii="Times New Roman" w:hAnsi="Times New Roman" w:cs="Times New Roman"/>
          <w:i/>
          <w:iCs/>
          <w:kern w:val="0"/>
          <w:sz w:val="24"/>
          <w:szCs w:val="24"/>
          <w:lang w:val="en-US"/>
          <w14:ligatures w14:val="none"/>
        </w:rPr>
        <w:t>in vitro</w:t>
      </w:r>
      <w:r w:rsidRPr="0093163F"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  <w:t xml:space="preserve"> transcription of the 81-nt long precursor of 24B_1 RNA and the 58-long fragment of 5ʹ-UTR of </w:t>
      </w:r>
      <w:proofErr w:type="spellStart"/>
      <w:r w:rsidRPr="0093163F">
        <w:rPr>
          <w:rFonts w:ascii="Times New Roman" w:hAnsi="Times New Roman" w:cs="Times New Roman"/>
          <w:i/>
          <w:iCs/>
          <w:kern w:val="0"/>
          <w:sz w:val="24"/>
          <w:szCs w:val="24"/>
          <w:lang w:val="en-US"/>
          <w14:ligatures w14:val="none"/>
        </w:rPr>
        <w:t>sdhB</w:t>
      </w:r>
      <w:proofErr w:type="spellEnd"/>
      <w:r w:rsidRPr="0093163F"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  <w:t xml:space="preserve"> mRNA.</w:t>
      </w:r>
    </w:p>
    <w:tbl>
      <w:tblPr>
        <w:tblStyle w:val="Tabela-Siatka1"/>
        <w:tblW w:w="9409" w:type="dxa"/>
        <w:tblLayout w:type="fixed"/>
        <w:tblLook w:val="04A0" w:firstRow="1" w:lastRow="0" w:firstColumn="1" w:lastColumn="0" w:noHBand="0" w:noVBand="1"/>
      </w:tblPr>
      <w:tblGrid>
        <w:gridCol w:w="1555"/>
        <w:gridCol w:w="7854"/>
      </w:tblGrid>
      <w:tr w:rsidR="003D63CD" w:rsidRPr="0093163F" w14:paraId="105168AA" w14:textId="77777777" w:rsidTr="00F065ED">
        <w:trPr>
          <w:trHeight w:val="314"/>
        </w:trPr>
        <w:tc>
          <w:tcPr>
            <w:tcW w:w="1555" w:type="dxa"/>
          </w:tcPr>
          <w:p w14:paraId="6634C4A8" w14:textId="77777777" w:rsidR="003D63CD" w:rsidRPr="0093163F" w:rsidRDefault="003D63CD" w:rsidP="00F065E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bookmarkStart w:id="0" w:name="_Hlk138635485"/>
            <w:r w:rsidRPr="0093163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Name</w:t>
            </w:r>
          </w:p>
        </w:tc>
        <w:tc>
          <w:tcPr>
            <w:tcW w:w="7854" w:type="dxa"/>
          </w:tcPr>
          <w:p w14:paraId="116950E7" w14:textId="77777777" w:rsidR="003D63CD" w:rsidRPr="0093163F" w:rsidRDefault="003D63CD" w:rsidP="00F065E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3163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equence (5’ → 3’)</w:t>
            </w:r>
          </w:p>
        </w:tc>
      </w:tr>
      <w:tr w:rsidR="003D63CD" w:rsidRPr="0093163F" w14:paraId="7E046E3D" w14:textId="77777777" w:rsidTr="00F065ED">
        <w:trPr>
          <w:trHeight w:val="637"/>
        </w:trPr>
        <w:tc>
          <w:tcPr>
            <w:tcW w:w="1555" w:type="dxa"/>
          </w:tcPr>
          <w:p w14:paraId="1E2904D2" w14:textId="77777777" w:rsidR="003D63CD" w:rsidRPr="0093163F" w:rsidRDefault="003D63CD" w:rsidP="00F065E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16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_B1 81_F</w:t>
            </w:r>
          </w:p>
        </w:tc>
        <w:tc>
          <w:tcPr>
            <w:tcW w:w="7854" w:type="dxa"/>
          </w:tcPr>
          <w:p w14:paraId="26AAB592" w14:textId="77777777" w:rsidR="003D63CD" w:rsidRPr="0093163F" w:rsidRDefault="003D63CD" w:rsidP="00F065E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16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AATACGACTCACTATAGCTTAAGGTATGATGGTTAGGGCCTCGGGTTAACGTTAAGTTGAC TCGG</w:t>
            </w:r>
          </w:p>
        </w:tc>
      </w:tr>
      <w:tr w:rsidR="003D63CD" w:rsidRPr="0093163F" w14:paraId="1B3D6A18" w14:textId="77777777" w:rsidTr="00F065ED">
        <w:trPr>
          <w:trHeight w:val="627"/>
        </w:trPr>
        <w:tc>
          <w:tcPr>
            <w:tcW w:w="1555" w:type="dxa"/>
          </w:tcPr>
          <w:p w14:paraId="0B060FF3" w14:textId="77777777" w:rsidR="003D63CD" w:rsidRPr="0093163F" w:rsidRDefault="003D63CD" w:rsidP="00F065E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16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_B1 81_R</w:t>
            </w:r>
          </w:p>
        </w:tc>
        <w:tc>
          <w:tcPr>
            <w:tcW w:w="7854" w:type="dxa"/>
          </w:tcPr>
          <w:p w14:paraId="029EA570" w14:textId="77777777" w:rsidR="003D63CD" w:rsidRPr="0093163F" w:rsidRDefault="003D63CD" w:rsidP="00F065E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16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GGTGAACCTGAAGGCCTGATGTGGAAAGGCCCCGAGTCAACTTAACGTTAACC</w:t>
            </w:r>
          </w:p>
        </w:tc>
      </w:tr>
      <w:tr w:rsidR="003D63CD" w:rsidRPr="0093163F" w14:paraId="4980CD67" w14:textId="77777777" w:rsidTr="00F065ED">
        <w:trPr>
          <w:trHeight w:val="323"/>
        </w:trPr>
        <w:tc>
          <w:tcPr>
            <w:tcW w:w="1555" w:type="dxa"/>
          </w:tcPr>
          <w:p w14:paraId="1E1BDB3D" w14:textId="77777777" w:rsidR="003D63CD" w:rsidRPr="0093163F" w:rsidRDefault="003D63CD" w:rsidP="00F065E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9316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dhB_F</w:t>
            </w:r>
            <w:proofErr w:type="spellEnd"/>
          </w:p>
        </w:tc>
        <w:tc>
          <w:tcPr>
            <w:tcW w:w="7854" w:type="dxa"/>
          </w:tcPr>
          <w:p w14:paraId="2DB66656" w14:textId="77777777" w:rsidR="003D63CD" w:rsidRPr="0093163F" w:rsidRDefault="003D63CD" w:rsidP="00F065E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16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AATACGACTCACTATAGTACTTACTAATGCGGAGACAGGAAAATGAGACTCG</w:t>
            </w:r>
          </w:p>
        </w:tc>
      </w:tr>
      <w:tr w:rsidR="003D63CD" w:rsidRPr="0093163F" w14:paraId="28E6514C" w14:textId="77777777" w:rsidTr="00F065ED">
        <w:trPr>
          <w:trHeight w:val="314"/>
        </w:trPr>
        <w:tc>
          <w:tcPr>
            <w:tcW w:w="1555" w:type="dxa"/>
          </w:tcPr>
          <w:p w14:paraId="6D54D24A" w14:textId="77777777" w:rsidR="003D63CD" w:rsidRPr="0093163F" w:rsidRDefault="003D63CD" w:rsidP="00F065E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9316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dhB_R</w:t>
            </w:r>
            <w:proofErr w:type="spellEnd"/>
          </w:p>
        </w:tc>
        <w:tc>
          <w:tcPr>
            <w:tcW w:w="7854" w:type="dxa"/>
          </w:tcPr>
          <w:p w14:paraId="6A1453F8" w14:textId="77777777" w:rsidR="003D63CD" w:rsidRPr="0093163F" w:rsidRDefault="003D63CD" w:rsidP="00F065E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16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TATAGCGATAAATTGAAAACTCGAGTCTCATTTTCCTGTCTCC</w:t>
            </w:r>
          </w:p>
        </w:tc>
      </w:tr>
      <w:bookmarkEnd w:id="0"/>
    </w:tbl>
    <w:p w14:paraId="26C9A248" w14:textId="77777777" w:rsidR="003D63CD" w:rsidRPr="0093163F" w:rsidRDefault="003D63CD" w:rsidP="003D63CD">
      <w:pPr>
        <w:jc w:val="both"/>
        <w:rPr>
          <w:rFonts w:ascii="Times New Roman" w:hAnsi="Times New Roman" w:cs="Times New Roman"/>
          <w:color w:val="FF0000"/>
          <w:kern w:val="0"/>
          <w:sz w:val="24"/>
          <w:szCs w:val="24"/>
          <w14:ligatures w14:val="none"/>
        </w:rPr>
      </w:pPr>
    </w:p>
    <w:p w14:paraId="57123946" w14:textId="77777777" w:rsidR="0077046B" w:rsidRDefault="0077046B"/>
    <w:sectPr w:rsidR="0077046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63CD"/>
    <w:rsid w:val="003D63CD"/>
    <w:rsid w:val="0077046B"/>
    <w:rsid w:val="009E2C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09AB35A"/>
  <w15:chartTrackingRefBased/>
  <w15:docId w15:val="{EAA496DA-1835-412F-8C85-6DAE5286A9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l-P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3D63CD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customStyle="1" w:styleId="Tabela-Siatka1">
    <w:name w:val="Tabela - Siatka1"/>
    <w:basedOn w:val="Standardowy"/>
    <w:next w:val="Tabela-Siatka"/>
    <w:uiPriority w:val="39"/>
    <w:rsid w:val="003D63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a-Siatka">
    <w:name w:val="Table Grid"/>
    <w:basedOn w:val="Standardowy"/>
    <w:uiPriority w:val="39"/>
    <w:rsid w:val="003D63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6</Words>
  <Characters>401</Characters>
  <Application>Microsoft Office Word</Application>
  <DocSecurity>0</DocSecurity>
  <Lines>3</Lines>
  <Paragraphs>1</Paragraphs>
  <ScaleCrop>false</ScaleCrop>
  <Company/>
  <LinksUpToDate>false</LinksUpToDate>
  <CharactersWithSpaces>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</dc:creator>
  <cp:keywords/>
  <dc:description/>
  <cp:lastModifiedBy>Reviewer</cp:lastModifiedBy>
  <cp:revision>1</cp:revision>
  <dcterms:created xsi:type="dcterms:W3CDTF">2023-12-07T16:28:00Z</dcterms:created>
  <dcterms:modified xsi:type="dcterms:W3CDTF">2023-12-07T16:30:00Z</dcterms:modified>
</cp:coreProperties>
</file>